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58EA2" w14:textId="77777777" w:rsidR="00F44611" w:rsidRPr="000958A3" w:rsidRDefault="00F44611" w:rsidP="004C09BB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0958A3">
        <w:rPr>
          <w:rFonts w:cstheme="minorHAnsi"/>
          <w:b/>
          <w:bCs/>
          <w:sz w:val="28"/>
          <w:szCs w:val="28"/>
        </w:rPr>
        <w:t>Supplementary Material</w:t>
      </w:r>
    </w:p>
    <w:p w14:paraId="431DA60F" w14:textId="77777777" w:rsidR="00F44611" w:rsidRPr="00863939" w:rsidRDefault="00F44611" w:rsidP="004C09BB">
      <w:pPr>
        <w:spacing w:line="276" w:lineRule="auto"/>
        <w:rPr>
          <w:b/>
          <w:bCs/>
          <w:sz w:val="28"/>
          <w:szCs w:val="28"/>
        </w:rPr>
      </w:pPr>
    </w:p>
    <w:p w14:paraId="637852AE" w14:textId="77777777" w:rsidR="00F44611" w:rsidRPr="00A70AE2" w:rsidRDefault="00F44611" w:rsidP="004C09BB">
      <w:pPr>
        <w:spacing w:line="276" w:lineRule="auto"/>
        <w:rPr>
          <w:b/>
          <w:bCs/>
          <w:sz w:val="28"/>
          <w:szCs w:val="28"/>
        </w:rPr>
      </w:pPr>
      <w:r w:rsidRPr="00863939">
        <w:rPr>
          <w:b/>
          <w:bCs/>
          <w:sz w:val="28"/>
          <w:szCs w:val="28"/>
        </w:rPr>
        <w:t>Untreated HIV-1 infection and low CD4</w:t>
      </w:r>
      <w:r w:rsidRPr="00863939">
        <w:rPr>
          <w:b/>
          <w:bCs/>
          <w:sz w:val="28"/>
          <w:szCs w:val="28"/>
          <w:vertAlign w:val="superscript"/>
        </w:rPr>
        <w:t>+</w:t>
      </w:r>
      <w:r w:rsidRPr="00863939">
        <w:rPr>
          <w:b/>
          <w:bCs/>
          <w:sz w:val="28"/>
          <w:szCs w:val="28"/>
        </w:rPr>
        <w:t xml:space="preserve"> T cell counts and their effect on endemic HCoV (re)-infection </w:t>
      </w:r>
    </w:p>
    <w:p w14:paraId="6031880B" w14:textId="01D13100" w:rsidR="00F44611" w:rsidRDefault="004C09BB" w:rsidP="004C09BB">
      <w:pPr>
        <w:spacing w:line="276" w:lineRule="auto"/>
        <w:rPr>
          <w:lang w:val="nl-NL"/>
        </w:rPr>
      </w:pPr>
      <w:r w:rsidRPr="004C09BB">
        <w:rPr>
          <w:lang w:val="nl-NL"/>
        </w:rPr>
        <w:t>Ferdyansyah Sechan, Anne W. M. van den Hurk, T. Sonia Boender, Maria Prins, Amy Matser, Margreet Bakker, Neeltje A. Kootstra</w:t>
      </w:r>
      <w:r>
        <w:rPr>
          <w:lang w:val="nl-NL"/>
        </w:rPr>
        <w:t>, and Lia van der Hoek</w:t>
      </w:r>
    </w:p>
    <w:p w14:paraId="55295BCD" w14:textId="77777777" w:rsidR="008B251E" w:rsidRPr="00B84D77" w:rsidRDefault="008B251E" w:rsidP="008B251E">
      <w:pPr>
        <w:pStyle w:val="Bijschrift"/>
        <w:keepNext/>
        <w:rPr>
          <w:b/>
          <w:i w:val="0"/>
          <w:color w:val="auto"/>
          <w:lang w:val="nl-NL"/>
        </w:rPr>
      </w:pPr>
    </w:p>
    <w:p w14:paraId="6BE5BF3A" w14:textId="3591BBBA" w:rsidR="008B251E" w:rsidRPr="008B251E" w:rsidRDefault="008B251E" w:rsidP="008B251E">
      <w:pPr>
        <w:pStyle w:val="Bijschrift"/>
        <w:keepNext/>
        <w:rPr>
          <w:rFonts w:asciiTheme="minorHAnsi" w:hAnsiTheme="minorHAnsi" w:cstheme="minorHAnsi"/>
          <w:b/>
          <w:i w:val="0"/>
          <w:color w:val="auto"/>
          <w:sz w:val="22"/>
          <w:szCs w:val="22"/>
        </w:rPr>
      </w:pPr>
      <w:r w:rsidRPr="008B251E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S</w:t>
      </w:r>
      <w:r w:rsidRPr="008B251E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fldChar w:fldCharType="begin"/>
      </w:r>
      <w:r w:rsidRPr="008B251E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instrText xml:space="preserve"> SEQ Supplementary_Table_S \* ARABIC </w:instrText>
      </w:r>
      <w:r w:rsidRPr="008B251E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fldChar w:fldCharType="separate"/>
      </w:r>
      <w:r w:rsidRPr="008B251E">
        <w:rPr>
          <w:rFonts w:asciiTheme="minorHAnsi" w:hAnsiTheme="minorHAnsi" w:cstheme="minorHAnsi"/>
          <w:b/>
          <w:i w:val="0"/>
          <w:noProof/>
          <w:color w:val="auto"/>
          <w:sz w:val="22"/>
          <w:szCs w:val="22"/>
        </w:rPr>
        <w:t>1</w:t>
      </w:r>
      <w:r w:rsidRPr="008B251E">
        <w:rPr>
          <w:rFonts w:asciiTheme="minorHAnsi" w:hAnsiTheme="minorHAnsi" w:cstheme="minorHAnsi"/>
          <w:b/>
          <w:i w:val="0"/>
          <w:noProof/>
          <w:color w:val="auto"/>
          <w:sz w:val="22"/>
          <w:szCs w:val="22"/>
        </w:rPr>
        <w:fldChar w:fldCharType="end"/>
      </w:r>
      <w:r w:rsidRPr="008B251E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Table</w:t>
      </w:r>
      <w:r w:rsidR="00B84D77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.</w:t>
      </w:r>
      <w:r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 xml:space="preserve"> </w:t>
      </w:r>
      <w:bookmarkStart w:id="0" w:name="_GoBack"/>
      <w:r w:rsidRPr="008B251E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Cross-tabulation of infections found with ELISA and multiplex assay across antigens and cut-off values.</w:t>
      </w:r>
      <w:bookmarkEnd w:id="0"/>
    </w:p>
    <w:tbl>
      <w:tblPr>
        <w:tblW w:w="9356" w:type="dxa"/>
        <w:tblLook w:val="04A0" w:firstRow="1" w:lastRow="0" w:firstColumn="1" w:lastColumn="0" w:noHBand="0" w:noVBand="1"/>
      </w:tblPr>
      <w:tblGrid>
        <w:gridCol w:w="1843"/>
        <w:gridCol w:w="709"/>
        <w:gridCol w:w="1134"/>
        <w:gridCol w:w="1134"/>
        <w:gridCol w:w="1134"/>
        <w:gridCol w:w="1134"/>
        <w:gridCol w:w="1134"/>
        <w:gridCol w:w="1134"/>
      </w:tblGrid>
      <w:tr w:rsidR="008B251E" w:rsidRPr="008B251E" w14:paraId="50AF17BC" w14:textId="77777777" w:rsidTr="00D31420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E6001D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9F5609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Multiplex cut-off 1.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4A0F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Multiplex cut-off 1.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090DE5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Multiplex cut-off 2.2</w:t>
            </w:r>
          </w:p>
        </w:tc>
      </w:tr>
      <w:tr w:rsidR="008B251E" w:rsidRPr="008B251E" w14:paraId="4EECDED4" w14:textId="77777777" w:rsidTr="00D31420">
        <w:trPr>
          <w:trHeight w:val="315"/>
        </w:trPr>
        <w:tc>
          <w:tcPr>
            <w:tcW w:w="2552" w:type="dxa"/>
            <w:gridSpan w:val="2"/>
            <w:tcBorders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2E567F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  <w:t>NL63-NCt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2B37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BBB817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45C3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8B29E6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3127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2115B6A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</w:tr>
      <w:tr w:rsidR="008B251E" w:rsidRPr="008B251E" w14:paraId="6697D10B" w14:textId="77777777" w:rsidTr="00D3142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D4560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ELISA cut-off 1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CB7654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12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74BD2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EFF8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C7AC4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D596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3A1E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2</w:t>
            </w:r>
          </w:p>
        </w:tc>
      </w:tr>
      <w:tr w:rsidR="008B251E" w:rsidRPr="008B251E" w14:paraId="05DE247B" w14:textId="77777777" w:rsidTr="00D3142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B8BEE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7409BF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A785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758FED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659E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8A352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7322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C84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1</w:t>
            </w:r>
          </w:p>
        </w:tc>
      </w:tr>
      <w:tr w:rsidR="008B251E" w:rsidRPr="008B251E" w14:paraId="7D0B6528" w14:textId="77777777" w:rsidTr="00D3142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2A455F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  <w:t>229E-NC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1A5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624FDF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EB9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BFCD14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42F9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AB5019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</w:tr>
      <w:tr w:rsidR="008B251E" w:rsidRPr="008B251E" w14:paraId="63C4B216" w14:textId="77777777" w:rsidTr="00D3142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4A52B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ELISA cut-off 1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B1435B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C0A4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F83176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C8F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E78AF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A1A3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4DDFA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6</w:t>
            </w:r>
          </w:p>
        </w:tc>
      </w:tr>
      <w:tr w:rsidR="008B251E" w:rsidRPr="008B251E" w14:paraId="7912822F" w14:textId="77777777" w:rsidTr="00D3142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0CFE9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64CFEC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660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1B02F8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85F7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190C1A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3297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8F8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3</w:t>
            </w:r>
          </w:p>
        </w:tc>
      </w:tr>
      <w:tr w:rsidR="008B251E" w:rsidRPr="008B251E" w14:paraId="53A4A7D7" w14:textId="77777777" w:rsidTr="00D3142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193B16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  <w:t>OC43-NC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982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64FB5D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DC4D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0F54B0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87D4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3D7AA15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</w:tr>
      <w:tr w:rsidR="008B251E" w:rsidRPr="008B251E" w14:paraId="0E0C81B5" w14:textId="77777777" w:rsidTr="00D3142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7D67E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ELISA cut-off 1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7C957D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9DA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D0B158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8FC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070857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7E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8F505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</w:tr>
      <w:tr w:rsidR="008B251E" w:rsidRPr="008B251E" w14:paraId="6FB4EEAC" w14:textId="77777777" w:rsidTr="00D3142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8BBC6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A84530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2D5D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A003FA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7AB1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00AF4A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A5A9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474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3</w:t>
            </w:r>
          </w:p>
        </w:tc>
      </w:tr>
      <w:tr w:rsidR="008B251E" w:rsidRPr="008B251E" w14:paraId="0455D29C" w14:textId="77777777" w:rsidTr="00D3142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3521F1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Cs w:val="22"/>
              </w:rPr>
              <w:t>HKU1-NLC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CBEF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9337D6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E66F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81F40F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C514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9A1841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</w:tr>
      <w:tr w:rsidR="008B251E" w:rsidRPr="008B251E" w14:paraId="2F8784F0" w14:textId="77777777" w:rsidTr="00D3142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7D5321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ELISA cut-off 1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EB1C7D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8D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B09468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485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DAAE3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E66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53824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21</w:t>
            </w:r>
          </w:p>
        </w:tc>
      </w:tr>
      <w:tr w:rsidR="008B251E" w:rsidRPr="008B251E" w14:paraId="35D0C9BA" w14:textId="77777777" w:rsidTr="00D3142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3A614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0744A1" w14:textId="77777777" w:rsidR="008B251E" w:rsidRPr="008B251E" w:rsidRDefault="008B251E" w:rsidP="00D31420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959B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D808DE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F0E9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9EF755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45CE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C614" w14:textId="77777777" w:rsidR="008B251E" w:rsidRPr="008B251E" w:rsidRDefault="008B251E" w:rsidP="00D31420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</w:tr>
      <w:tr w:rsidR="008B251E" w:rsidRPr="008B251E" w14:paraId="61854A3F" w14:textId="77777777" w:rsidTr="00D31420">
        <w:trPr>
          <w:trHeight w:val="30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D7C3F5" w14:textId="77777777" w:rsidR="008B251E" w:rsidRPr="008B251E" w:rsidRDefault="008B251E" w:rsidP="00D31420">
            <w:pPr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8B251E">
              <w:rPr>
                <w:rFonts w:asciiTheme="minorHAnsi" w:eastAsia="Times New Roman" w:hAnsiTheme="minorHAnsi" w:cstheme="minorHAnsi"/>
                <w:color w:val="000000"/>
                <w:szCs w:val="22"/>
              </w:rPr>
              <w:t>*Infection from ELISA is assigned as the actual infection.</w:t>
            </w:r>
          </w:p>
        </w:tc>
      </w:tr>
    </w:tbl>
    <w:p w14:paraId="517E2E39" w14:textId="77777777" w:rsidR="008B251E" w:rsidRDefault="008B251E" w:rsidP="008B251E">
      <w:pPr>
        <w:pStyle w:val="Bijschrift"/>
        <w:keepNext/>
      </w:pPr>
      <w:r>
        <w:br w:type="page"/>
      </w:r>
    </w:p>
    <w:p w14:paraId="424C6BA3" w14:textId="77777777" w:rsidR="004C09BB" w:rsidRPr="00B84D77" w:rsidRDefault="004C09BB" w:rsidP="004C09BB">
      <w:pPr>
        <w:spacing w:line="276" w:lineRule="auto"/>
        <w:rPr>
          <w:vertAlign w:val="superscript"/>
        </w:rPr>
      </w:pPr>
    </w:p>
    <w:sectPr w:rsidR="004C09BB" w:rsidRPr="00B84D77" w:rsidSect="00E11FA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877BC"/>
    <w:multiLevelType w:val="hybridMultilevel"/>
    <w:tmpl w:val="785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11"/>
    <w:rsid w:val="004C09BB"/>
    <w:rsid w:val="00607053"/>
    <w:rsid w:val="008B251E"/>
    <w:rsid w:val="0098738B"/>
    <w:rsid w:val="00B84D77"/>
    <w:rsid w:val="00D4282B"/>
    <w:rsid w:val="00E11FAD"/>
    <w:rsid w:val="00F4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35D2"/>
  <w15:chartTrackingRefBased/>
  <w15:docId w15:val="{5F431E8E-7B0F-459B-BC2B-EA1A2EDA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611"/>
    <w:pPr>
      <w:spacing w:after="0" w:line="240" w:lineRule="auto"/>
    </w:pPr>
    <w:rPr>
      <w:rFonts w:ascii="Calibri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461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8B251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18f207d0db00c0cfdee722e86c2393a9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a23023fcfb40e765accaa7da21b692c6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08A2B-327B-4587-A3CC-F5C895FC75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309487-C5FF-42DB-84A2-BBD7EBB52527}">
  <ds:schemaRefs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51242052-dc8b-4443-a4a5-ac97a7e06508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B6EE3F8-FD17-469A-AB65-862C7407F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C.M. van der (Lia)</dc:creator>
  <cp:keywords/>
  <dc:description/>
  <cp:lastModifiedBy>Hoek, C.M. van der (Lia)</cp:lastModifiedBy>
  <cp:revision>4</cp:revision>
  <dcterms:created xsi:type="dcterms:W3CDTF">2025-04-28T08:49:00Z</dcterms:created>
  <dcterms:modified xsi:type="dcterms:W3CDTF">2025-04-2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